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84FF1" w14:textId="77777777" w:rsidR="001466D0" w:rsidRPr="002B16E5" w:rsidRDefault="001466D0" w:rsidP="001466D0">
      <w:pPr>
        <w:rPr>
          <w:rFonts w:ascii="Times New Roman" w:hAnsi="Times New Roman"/>
          <w:b/>
          <w:sz w:val="24"/>
        </w:rPr>
      </w:pPr>
      <w:r w:rsidRPr="002B16E5">
        <w:rPr>
          <w:rFonts w:ascii="Times New Roman" w:hAnsi="Times New Roman"/>
          <w:b/>
          <w:sz w:val="24"/>
        </w:rPr>
        <w:t xml:space="preserve">S1 Table 1: Questionnaire </w:t>
      </w:r>
    </w:p>
    <w:p w14:paraId="038FC106" w14:textId="77777777" w:rsidR="003E6E17" w:rsidRPr="002B16E5" w:rsidRDefault="003E6E17" w:rsidP="003E6E17">
      <w:pPr>
        <w:pStyle w:val="berschrift1"/>
        <w:spacing w:line="360" w:lineRule="auto"/>
        <w:jc w:val="center"/>
        <w:rPr>
          <w:rFonts w:ascii="Times New Roman" w:hAnsi="Times New Roman" w:cs="Times New Roman"/>
          <w:sz w:val="28"/>
        </w:rPr>
      </w:pPr>
      <w:r w:rsidRPr="002B16E5">
        <w:rPr>
          <w:rFonts w:ascii="Times New Roman" w:hAnsi="Times New Roman" w:cs="Times New Roman"/>
          <w:sz w:val="28"/>
        </w:rPr>
        <w:t>Medication errors in type 2 diabetes: perspective of patients</w:t>
      </w:r>
    </w:p>
    <w:p w14:paraId="3CECA905" w14:textId="77777777" w:rsidR="003E6E17" w:rsidRPr="002B16E5" w:rsidRDefault="003E6E17" w:rsidP="003E6E17">
      <w:pPr>
        <w:jc w:val="center"/>
        <w:rPr>
          <w:rFonts w:ascii="Times New Roman" w:hAnsi="Times New Roman"/>
          <w:b/>
          <w:bCs/>
          <w:kern w:val="32"/>
          <w:sz w:val="28"/>
          <w:szCs w:val="32"/>
        </w:rPr>
      </w:pPr>
      <w:r w:rsidRPr="002B16E5">
        <w:rPr>
          <w:rFonts w:ascii="Times New Roman" w:hAnsi="Times New Roman"/>
          <w:b/>
          <w:bCs/>
          <w:kern w:val="32"/>
          <w:sz w:val="28"/>
          <w:szCs w:val="32"/>
        </w:rPr>
        <w:t>A survey</w:t>
      </w:r>
    </w:p>
    <w:p w14:paraId="5E1CF43D" w14:textId="77777777" w:rsidR="003E6E17" w:rsidRPr="002B16E5" w:rsidRDefault="003E6E17" w:rsidP="003E6E17"/>
    <w:p w14:paraId="17D2B6AF" w14:textId="77777777" w:rsidR="003E6E17" w:rsidRPr="002B16E5" w:rsidRDefault="003E6E17" w:rsidP="003E6E17">
      <w:r w:rsidRPr="002B16E5">
        <w:t>Informed consent signed:</w:t>
      </w:r>
      <w:r w:rsidRPr="002B16E5">
        <w:tab/>
        <w:t xml:space="preserve"> </w:t>
      </w:r>
      <w:r w:rsidRPr="002B16E5">
        <w:tab/>
      </w:r>
      <w:r w:rsidRPr="002B16E5">
        <w:tab/>
      </w:r>
      <w:r w:rsidRPr="002B16E5">
        <w:tab/>
      </w:r>
      <w:r w:rsidRPr="002B16E5">
        <w:tab/>
        <w:t xml:space="preserve">        date __ / __ /_______</w:t>
      </w:r>
    </w:p>
    <w:p w14:paraId="09B707FB" w14:textId="77777777" w:rsidR="003E6E17" w:rsidRPr="002B16E5" w:rsidRDefault="003E6E17" w:rsidP="003E6E17"/>
    <w:p w14:paraId="4DB9E8B2" w14:textId="77777777" w:rsidR="003E6E17" w:rsidRPr="002B16E5" w:rsidRDefault="003E6E17" w:rsidP="003E6E17">
      <w:pPr>
        <w:jc w:val="center"/>
        <w:rPr>
          <w:b/>
          <w:szCs w:val="20"/>
          <w:u w:val="double"/>
        </w:rPr>
      </w:pPr>
      <w:r w:rsidRPr="002B16E5">
        <w:rPr>
          <w:b/>
          <w:szCs w:val="20"/>
          <w:u w:val="double"/>
        </w:rPr>
        <w:t>Demographic data of participant:</w:t>
      </w:r>
      <w:r w:rsidRPr="002B16E5">
        <w:rPr>
          <w:b/>
          <w:szCs w:val="20"/>
        </w:rPr>
        <w:t xml:space="preserve"> </w:t>
      </w:r>
      <w:r w:rsidRPr="002B16E5">
        <w:rPr>
          <w:i/>
          <w:szCs w:val="20"/>
        </w:rPr>
        <w:t>(filled in by a physician)</w:t>
      </w:r>
    </w:p>
    <w:p w14:paraId="7020DD90" w14:textId="77777777" w:rsidR="003E6E17" w:rsidRPr="002B16E5" w:rsidRDefault="003E6E17" w:rsidP="003E6E17">
      <w:pPr>
        <w:tabs>
          <w:tab w:val="left" w:pos="3000"/>
        </w:tabs>
        <w:rPr>
          <w:b/>
          <w:szCs w:val="20"/>
        </w:rPr>
      </w:pPr>
      <w:r w:rsidRPr="002B16E5">
        <w:rPr>
          <w:noProof/>
          <w:lang w:val="de-AT" w:eastAsia="de-A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B301F3" wp14:editId="205EBFC4">
                <wp:simplePos x="0" y="0"/>
                <wp:positionH relativeFrom="column">
                  <wp:posOffset>131445</wp:posOffset>
                </wp:positionH>
                <wp:positionV relativeFrom="paragraph">
                  <wp:posOffset>97790</wp:posOffset>
                </wp:positionV>
                <wp:extent cx="5082540" cy="4716780"/>
                <wp:effectExtent l="0" t="0" r="22860" b="26670"/>
                <wp:wrapSquare wrapText="bothSides"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2540" cy="47167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6DEF78AC" w14:textId="77777777" w:rsidR="003E6E17" w:rsidRDefault="003E6E17" w:rsidP="003E6E17">
                            <w:pPr>
                              <w:ind w:firstLine="708"/>
                              <w:rPr>
                                <w:b/>
                                <w:szCs w:val="20"/>
                              </w:rPr>
                            </w:pPr>
                          </w:p>
                          <w:p w14:paraId="16F560B6" w14:textId="77777777" w:rsidR="003E6E17" w:rsidRPr="00591A76" w:rsidRDefault="003E6E17" w:rsidP="003E6E17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>
                              <w:rPr>
                                <w:b/>
                                <w:szCs w:val="20"/>
                                <w:lang w:val="de-AT"/>
                              </w:rPr>
                              <w:t>Gender</w:t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:</w:t>
                            </w:r>
                            <w:r>
                              <w:rPr>
                                <w:szCs w:val="20"/>
                                <w:lang w:val="de-AT"/>
                              </w:rPr>
                              <w:tab/>
                              <w:t>O male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 xml:space="preserve">O </w:t>
                            </w:r>
                            <w:proofErr w:type="spellStart"/>
                            <w:r>
                              <w:rPr>
                                <w:szCs w:val="20"/>
                                <w:lang w:val="de-AT"/>
                              </w:rPr>
                              <w:t>female</w:t>
                            </w:r>
                            <w:proofErr w:type="spellEnd"/>
                          </w:p>
                          <w:p w14:paraId="5E8BF444" w14:textId="77777777" w:rsidR="003E6E17" w:rsidRPr="002B16E5" w:rsidRDefault="003E6E17" w:rsidP="003E6E17">
                            <w:pPr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Birth date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 _____ / _____ / ____________ </w:t>
                            </w:r>
                            <w:proofErr w:type="gramStart"/>
                            <w:r w:rsidRPr="002B16E5">
                              <w:rPr>
                                <w:szCs w:val="20"/>
                              </w:rPr>
                              <w:t>/  (</w:t>
                            </w:r>
                            <w:proofErr w:type="spellStart"/>
                            <w:proofErr w:type="gramEnd"/>
                            <w:r w:rsidRPr="002B16E5">
                              <w:rPr>
                                <w:szCs w:val="20"/>
                              </w:rPr>
                              <w:t>dd</w:t>
                            </w:r>
                            <w:proofErr w:type="spellEnd"/>
                            <w:r w:rsidRPr="002B16E5">
                              <w:rPr>
                                <w:szCs w:val="20"/>
                              </w:rPr>
                              <w:t>/mm/</w:t>
                            </w:r>
                            <w:proofErr w:type="spellStart"/>
                            <w:r w:rsidRPr="002B16E5">
                              <w:rPr>
                                <w:szCs w:val="20"/>
                              </w:rPr>
                              <w:t>yyyy</w:t>
                            </w:r>
                            <w:proofErr w:type="spellEnd"/>
                            <w:r w:rsidRPr="002B16E5">
                              <w:rPr>
                                <w:szCs w:val="20"/>
                              </w:rPr>
                              <w:t>)</w:t>
                            </w:r>
                          </w:p>
                          <w:p w14:paraId="3A26BFDA" w14:textId="56BAA3C6" w:rsidR="003E6E17" w:rsidRPr="002B16E5" w:rsidRDefault="003E6E17" w:rsidP="003E6E17">
                            <w:pPr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Highest completed education:</w:t>
                            </w:r>
                            <w:r w:rsidRPr="002B16E5">
                              <w:rPr>
                                <w:szCs w:val="20"/>
                              </w:rPr>
                              <w:tab/>
                              <w:t xml:space="preserve">O Secondary school   </w:t>
                            </w:r>
                            <w:r w:rsidRPr="002B16E5">
                              <w:rPr>
                                <w:szCs w:val="20"/>
                              </w:rPr>
                              <w:tab/>
                            </w:r>
                            <w:r w:rsidRPr="002B16E5">
                              <w:rPr>
                                <w:szCs w:val="20"/>
                              </w:rPr>
                              <w:br/>
                              <w:t xml:space="preserve">O </w:t>
                            </w:r>
                            <w:r w:rsidR="002B16E5" w:rsidRPr="002B16E5">
                              <w:rPr>
                                <w:szCs w:val="20"/>
                              </w:rPr>
                              <w:t>Apprenticeship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O High school</w:t>
                            </w:r>
                            <w:r w:rsidRPr="002B16E5">
                              <w:rPr>
                                <w:szCs w:val="20"/>
                              </w:rPr>
                              <w:tab/>
                              <w:t>O Univ. Applied Sciences</w:t>
                            </w:r>
                            <w:r w:rsidRPr="002B16E5">
                              <w:rPr>
                                <w:szCs w:val="20"/>
                              </w:rPr>
                              <w:tab/>
                              <w:t>O University Others O ____________</w:t>
                            </w:r>
                          </w:p>
                          <w:p w14:paraId="7B9ADE4A" w14:textId="77777777" w:rsidR="003E6E17" w:rsidRPr="002B16E5" w:rsidRDefault="003E6E17" w:rsidP="003E6E17">
                            <w:pPr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Diabetes since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 Year(s)</w:t>
                            </w:r>
                          </w:p>
                          <w:p w14:paraId="7F4EC3C0" w14:textId="77777777" w:rsidR="003E6E17" w:rsidRPr="002B16E5" w:rsidRDefault="003E6E17" w:rsidP="003E6E17">
                            <w:pPr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Last HbA1c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 mmol/mol (from the last hospital stay)</w:t>
                            </w:r>
                          </w:p>
                          <w:p w14:paraId="0BB89B28" w14:textId="77777777" w:rsidR="003E6E17" w:rsidRPr="002B16E5" w:rsidRDefault="003E6E17" w:rsidP="003E6E17">
                            <w:pPr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Hight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 cm </w:t>
                            </w:r>
                            <w:r w:rsidRPr="002B16E5">
                              <w:rPr>
                                <w:b/>
                                <w:szCs w:val="20"/>
                              </w:rPr>
                              <w:t>Weight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</w:t>
                            </w:r>
                            <w:proofErr w:type="gramStart"/>
                            <w:r w:rsidRPr="002B16E5">
                              <w:rPr>
                                <w:szCs w:val="20"/>
                              </w:rPr>
                              <w:t xml:space="preserve">kg  </w:t>
                            </w:r>
                            <w:r w:rsidRPr="002B16E5">
                              <w:rPr>
                                <w:b/>
                                <w:szCs w:val="20"/>
                              </w:rPr>
                              <w:t>BMI</w:t>
                            </w:r>
                            <w:proofErr w:type="gramEnd"/>
                            <w:r w:rsidRPr="002B16E5">
                              <w:rPr>
                                <w:b/>
                                <w:szCs w:val="20"/>
                              </w:rPr>
                              <w:t xml:space="preserve">: </w:t>
                            </w:r>
                            <w:r w:rsidRPr="002B16E5">
                              <w:rPr>
                                <w:szCs w:val="20"/>
                              </w:rPr>
                              <w:t>__________kg/m</w:t>
                            </w:r>
                            <w:r w:rsidRPr="002B16E5">
                              <w:rPr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14:paraId="4425117E" w14:textId="77777777" w:rsidR="003E6E17" w:rsidRPr="002B16E5" w:rsidRDefault="003E6E17" w:rsidP="003E6E17">
                            <w:pPr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Current Diabetes-therapy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</w:t>
                            </w:r>
                            <w:r w:rsidRPr="002B16E5">
                              <w:rPr>
                                <w:szCs w:val="20"/>
                              </w:rPr>
                              <w:tab/>
                              <w:t>O diet</w:t>
                            </w:r>
                            <w:r w:rsidRPr="002B16E5">
                              <w:rPr>
                                <w:szCs w:val="20"/>
                              </w:rPr>
                              <w:tab/>
                              <w:t>O OAD/GLP-1</w:t>
                            </w:r>
                          </w:p>
                          <w:p w14:paraId="5D1CDEF2" w14:textId="77777777" w:rsidR="003E6E17" w:rsidRPr="002B16E5" w:rsidRDefault="003E6E17" w:rsidP="003E6E17">
                            <w:pPr>
                              <w:ind w:left="2832"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szCs w:val="20"/>
                              </w:rPr>
                              <w:t>O Insulin (+OADs)</w:t>
                            </w:r>
                          </w:p>
                          <w:p w14:paraId="37A1D164" w14:textId="77777777" w:rsidR="003E6E17" w:rsidRPr="002B16E5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</w:rPr>
                            </w:pPr>
                          </w:p>
                          <w:p w14:paraId="55EABD3F" w14:textId="77777777" w:rsidR="003E6E17" w:rsidRPr="002B16E5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Medication 1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____ </w:t>
                            </w:r>
                            <w:r w:rsidRPr="002B16E5">
                              <w:rPr>
                                <w:b/>
                                <w:szCs w:val="20"/>
                              </w:rPr>
                              <w:t>Dosage 1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</w:t>
                            </w:r>
                          </w:p>
                          <w:p w14:paraId="296B0483" w14:textId="77777777" w:rsidR="003E6E17" w:rsidRPr="002B16E5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Medication 2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____ </w:t>
                            </w:r>
                            <w:r w:rsidRPr="002B16E5">
                              <w:rPr>
                                <w:b/>
                                <w:szCs w:val="20"/>
                              </w:rPr>
                              <w:t>Dosage 2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</w:t>
                            </w:r>
                          </w:p>
                          <w:p w14:paraId="0998DB47" w14:textId="77777777" w:rsidR="003E6E17" w:rsidRPr="002B16E5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Medication 3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____ </w:t>
                            </w:r>
                            <w:r w:rsidRPr="002B16E5">
                              <w:rPr>
                                <w:b/>
                                <w:szCs w:val="20"/>
                              </w:rPr>
                              <w:t>Dosage 3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</w:t>
                            </w:r>
                          </w:p>
                          <w:p w14:paraId="4820E36C" w14:textId="77777777" w:rsidR="003E6E17" w:rsidRPr="002B16E5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</w:rPr>
                            </w:pPr>
                            <w:r w:rsidRPr="002B16E5">
                              <w:rPr>
                                <w:b/>
                                <w:szCs w:val="20"/>
                              </w:rPr>
                              <w:t>Medication 4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____ </w:t>
                            </w:r>
                            <w:r w:rsidRPr="002B16E5">
                              <w:rPr>
                                <w:b/>
                                <w:szCs w:val="20"/>
                              </w:rPr>
                              <w:t>Dosage 4:</w:t>
                            </w:r>
                            <w:r w:rsidRPr="002B16E5">
                              <w:rPr>
                                <w:szCs w:val="20"/>
                              </w:rPr>
                              <w:t xml:space="preserve"> __________________</w:t>
                            </w:r>
                          </w:p>
                          <w:p w14:paraId="30C17BA7" w14:textId="77777777" w:rsidR="003E6E17" w:rsidRPr="002B16E5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</w:rPr>
                            </w:pPr>
                          </w:p>
                          <w:p w14:paraId="09B19235" w14:textId="77777777" w:rsidR="003E6E17" w:rsidRPr="00591A76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Insulin 1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 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1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14:paraId="7C42BB3D" w14:textId="77777777" w:rsidR="003E6E17" w:rsidRPr="00591A76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Insulin 2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 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2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14:paraId="27161803" w14:textId="77777777" w:rsidR="003E6E17" w:rsidRPr="00591A76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Insulin 3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 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3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14:paraId="15A3E084" w14:textId="77777777" w:rsidR="003E6E17" w:rsidRPr="00591A76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</w:p>
                          <w:p w14:paraId="4AE8EEFC" w14:textId="77777777" w:rsidR="003E6E17" w:rsidRPr="00C3707A" w:rsidRDefault="003E6E17" w:rsidP="003E6E17">
                            <w:pPr>
                              <w:tabs>
                                <w:tab w:val="left" w:pos="4536"/>
                              </w:tabs>
                              <w:ind w:firstLine="708"/>
                            </w:pPr>
                            <w:r w:rsidRPr="00FB319F">
                              <w:rPr>
                                <w:b/>
                                <w:szCs w:val="20"/>
                              </w:rPr>
                              <w:t>Investigator:</w:t>
                            </w:r>
                            <w:r w:rsidRPr="00FB319F">
                              <w:rPr>
                                <w:szCs w:val="20"/>
                              </w:rPr>
                              <w:t xml:space="preserve"> _____________________________________________________</w:t>
                            </w:r>
                          </w:p>
                          <w:p w14:paraId="65251AE0" w14:textId="77777777" w:rsidR="003E6E17" w:rsidRDefault="003E6E17" w:rsidP="003E6E1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B301F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0.35pt;margin-top:7.7pt;width:400.2pt;height:371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" fillcolor="window" strokecolor="windowText" strokeweight="1pt">
                <v:textbox>
                  <w:txbxContent>
                    <w:p w14:paraId="6DEF78AC" w14:textId="77777777" w:rsidR="003E6E17" w:rsidRDefault="003E6E17" w:rsidP="003E6E17">
                      <w:pPr>
                        <w:ind w:firstLine="708"/>
                        <w:rPr>
                          <w:b/>
                          <w:szCs w:val="20"/>
                        </w:rPr>
                      </w:pPr>
                    </w:p>
                    <w:p w14:paraId="16F560B6" w14:textId="77777777" w:rsidR="003E6E17" w:rsidRPr="00591A76" w:rsidRDefault="003E6E17" w:rsidP="003E6E17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>
                        <w:rPr>
                          <w:b/>
                          <w:szCs w:val="20"/>
                          <w:lang w:val="de-AT"/>
                        </w:rPr>
                        <w:t>Gender</w:t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:</w:t>
                      </w:r>
                      <w:r>
                        <w:rPr>
                          <w:szCs w:val="20"/>
                          <w:lang w:val="de-AT"/>
                        </w:rPr>
                        <w:tab/>
                        <w:t>O male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 xml:space="preserve">O </w:t>
                      </w:r>
                      <w:proofErr w:type="spellStart"/>
                      <w:r>
                        <w:rPr>
                          <w:szCs w:val="20"/>
                          <w:lang w:val="de-AT"/>
                        </w:rPr>
                        <w:t>female</w:t>
                      </w:r>
                      <w:proofErr w:type="spellEnd"/>
                    </w:p>
                    <w:p w14:paraId="5E8BF444" w14:textId="77777777" w:rsidR="003E6E17" w:rsidRPr="002B16E5" w:rsidRDefault="003E6E17" w:rsidP="003E6E17">
                      <w:pPr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Birth date:</w:t>
                      </w:r>
                      <w:r w:rsidRPr="002B16E5">
                        <w:rPr>
                          <w:szCs w:val="20"/>
                        </w:rPr>
                        <w:t xml:space="preserve">  _____ / _____ / ____________ </w:t>
                      </w:r>
                      <w:proofErr w:type="gramStart"/>
                      <w:r w:rsidRPr="002B16E5">
                        <w:rPr>
                          <w:szCs w:val="20"/>
                        </w:rPr>
                        <w:t>/  (</w:t>
                      </w:r>
                      <w:proofErr w:type="spellStart"/>
                      <w:proofErr w:type="gramEnd"/>
                      <w:r w:rsidRPr="002B16E5">
                        <w:rPr>
                          <w:szCs w:val="20"/>
                        </w:rPr>
                        <w:t>dd</w:t>
                      </w:r>
                      <w:proofErr w:type="spellEnd"/>
                      <w:r w:rsidRPr="002B16E5">
                        <w:rPr>
                          <w:szCs w:val="20"/>
                        </w:rPr>
                        <w:t>/mm/</w:t>
                      </w:r>
                      <w:proofErr w:type="spellStart"/>
                      <w:r w:rsidRPr="002B16E5">
                        <w:rPr>
                          <w:szCs w:val="20"/>
                        </w:rPr>
                        <w:t>yyyy</w:t>
                      </w:r>
                      <w:proofErr w:type="spellEnd"/>
                      <w:r w:rsidRPr="002B16E5">
                        <w:rPr>
                          <w:szCs w:val="20"/>
                        </w:rPr>
                        <w:t>)</w:t>
                      </w:r>
                    </w:p>
                    <w:p w14:paraId="3A26BFDA" w14:textId="56BAA3C6" w:rsidR="003E6E17" w:rsidRPr="002B16E5" w:rsidRDefault="003E6E17" w:rsidP="003E6E17">
                      <w:pPr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Highest completed education:</w:t>
                      </w:r>
                      <w:r w:rsidRPr="002B16E5">
                        <w:rPr>
                          <w:szCs w:val="20"/>
                        </w:rPr>
                        <w:tab/>
                        <w:t xml:space="preserve">O Secondary school   </w:t>
                      </w:r>
                      <w:r w:rsidRPr="002B16E5">
                        <w:rPr>
                          <w:szCs w:val="20"/>
                        </w:rPr>
                        <w:tab/>
                      </w:r>
                      <w:r w:rsidRPr="002B16E5">
                        <w:rPr>
                          <w:szCs w:val="20"/>
                        </w:rPr>
                        <w:br/>
                        <w:t xml:space="preserve">O </w:t>
                      </w:r>
                      <w:r w:rsidR="002B16E5" w:rsidRPr="002B16E5">
                        <w:rPr>
                          <w:szCs w:val="20"/>
                        </w:rPr>
                        <w:t>Apprenticeship</w:t>
                      </w:r>
                      <w:r w:rsidRPr="002B16E5">
                        <w:rPr>
                          <w:szCs w:val="20"/>
                        </w:rPr>
                        <w:t xml:space="preserve"> O High school</w:t>
                      </w:r>
                      <w:r w:rsidRPr="002B16E5">
                        <w:rPr>
                          <w:szCs w:val="20"/>
                        </w:rPr>
                        <w:tab/>
                        <w:t>O Univ. Applied Sciences</w:t>
                      </w:r>
                      <w:r w:rsidRPr="002B16E5">
                        <w:rPr>
                          <w:szCs w:val="20"/>
                        </w:rPr>
                        <w:tab/>
                        <w:t>O University Others O ____________</w:t>
                      </w:r>
                    </w:p>
                    <w:p w14:paraId="7B9ADE4A" w14:textId="77777777" w:rsidR="003E6E17" w:rsidRPr="002B16E5" w:rsidRDefault="003E6E17" w:rsidP="003E6E17">
                      <w:pPr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Diabetes since:</w:t>
                      </w:r>
                      <w:r w:rsidRPr="002B16E5">
                        <w:rPr>
                          <w:szCs w:val="20"/>
                        </w:rPr>
                        <w:t xml:space="preserve"> _____ Year(s)</w:t>
                      </w:r>
                    </w:p>
                    <w:p w14:paraId="7F4EC3C0" w14:textId="77777777" w:rsidR="003E6E17" w:rsidRPr="002B16E5" w:rsidRDefault="003E6E17" w:rsidP="003E6E17">
                      <w:pPr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Last HbA1c:</w:t>
                      </w:r>
                      <w:r w:rsidRPr="002B16E5">
                        <w:rPr>
                          <w:szCs w:val="20"/>
                        </w:rPr>
                        <w:t xml:space="preserve"> _____ mmol/mol (from the last hospital stay)</w:t>
                      </w:r>
                    </w:p>
                    <w:p w14:paraId="0BB89B28" w14:textId="77777777" w:rsidR="003E6E17" w:rsidRPr="002B16E5" w:rsidRDefault="003E6E17" w:rsidP="003E6E17">
                      <w:pPr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Hight:</w:t>
                      </w:r>
                      <w:r w:rsidRPr="002B16E5">
                        <w:rPr>
                          <w:szCs w:val="20"/>
                        </w:rPr>
                        <w:t xml:space="preserve"> ________ cm </w:t>
                      </w:r>
                      <w:r w:rsidRPr="002B16E5">
                        <w:rPr>
                          <w:b/>
                          <w:szCs w:val="20"/>
                        </w:rPr>
                        <w:t>Weight:</w:t>
                      </w:r>
                      <w:r w:rsidRPr="002B16E5">
                        <w:rPr>
                          <w:szCs w:val="20"/>
                        </w:rPr>
                        <w:t xml:space="preserve"> ________</w:t>
                      </w:r>
                      <w:proofErr w:type="gramStart"/>
                      <w:r w:rsidRPr="002B16E5">
                        <w:rPr>
                          <w:szCs w:val="20"/>
                        </w:rPr>
                        <w:t xml:space="preserve">kg  </w:t>
                      </w:r>
                      <w:r w:rsidRPr="002B16E5">
                        <w:rPr>
                          <w:b/>
                          <w:szCs w:val="20"/>
                        </w:rPr>
                        <w:t>BMI</w:t>
                      </w:r>
                      <w:proofErr w:type="gramEnd"/>
                      <w:r w:rsidRPr="002B16E5">
                        <w:rPr>
                          <w:b/>
                          <w:szCs w:val="20"/>
                        </w:rPr>
                        <w:t xml:space="preserve">: </w:t>
                      </w:r>
                      <w:r w:rsidRPr="002B16E5">
                        <w:rPr>
                          <w:szCs w:val="20"/>
                        </w:rPr>
                        <w:t>__________kg/m</w:t>
                      </w:r>
                      <w:r w:rsidRPr="002B16E5">
                        <w:rPr>
                          <w:szCs w:val="20"/>
                          <w:vertAlign w:val="superscript"/>
                        </w:rPr>
                        <w:t>2</w:t>
                      </w:r>
                    </w:p>
                    <w:p w14:paraId="4425117E" w14:textId="77777777" w:rsidR="003E6E17" w:rsidRPr="002B16E5" w:rsidRDefault="003E6E17" w:rsidP="003E6E17">
                      <w:pPr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Current Diabetes-therapy:</w:t>
                      </w:r>
                      <w:r w:rsidRPr="002B16E5">
                        <w:rPr>
                          <w:szCs w:val="20"/>
                        </w:rPr>
                        <w:t xml:space="preserve"> </w:t>
                      </w:r>
                      <w:r w:rsidRPr="002B16E5">
                        <w:rPr>
                          <w:szCs w:val="20"/>
                        </w:rPr>
                        <w:tab/>
                        <w:t>O diet</w:t>
                      </w:r>
                      <w:r w:rsidRPr="002B16E5">
                        <w:rPr>
                          <w:szCs w:val="20"/>
                        </w:rPr>
                        <w:tab/>
                        <w:t>O OAD/GLP-1</w:t>
                      </w:r>
                    </w:p>
                    <w:p w14:paraId="5D1CDEF2" w14:textId="77777777" w:rsidR="003E6E17" w:rsidRPr="002B16E5" w:rsidRDefault="003E6E17" w:rsidP="003E6E17">
                      <w:pPr>
                        <w:ind w:left="2832" w:firstLine="708"/>
                        <w:rPr>
                          <w:szCs w:val="20"/>
                        </w:rPr>
                      </w:pPr>
                      <w:r w:rsidRPr="002B16E5">
                        <w:rPr>
                          <w:szCs w:val="20"/>
                        </w:rPr>
                        <w:t>O Insulin (+OADs)</w:t>
                      </w:r>
                    </w:p>
                    <w:p w14:paraId="37A1D164" w14:textId="77777777" w:rsidR="003E6E17" w:rsidRPr="002B16E5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</w:rPr>
                      </w:pPr>
                    </w:p>
                    <w:p w14:paraId="55EABD3F" w14:textId="77777777" w:rsidR="003E6E17" w:rsidRPr="002B16E5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Medication 1:</w:t>
                      </w:r>
                      <w:r w:rsidRPr="002B16E5">
                        <w:rPr>
                          <w:szCs w:val="20"/>
                        </w:rPr>
                        <w:t xml:space="preserve"> ______________________ </w:t>
                      </w:r>
                      <w:r w:rsidRPr="002B16E5">
                        <w:rPr>
                          <w:b/>
                          <w:szCs w:val="20"/>
                        </w:rPr>
                        <w:t>Dosage 1:</w:t>
                      </w:r>
                      <w:r w:rsidRPr="002B16E5">
                        <w:rPr>
                          <w:szCs w:val="20"/>
                        </w:rPr>
                        <w:t xml:space="preserve"> __________________</w:t>
                      </w:r>
                    </w:p>
                    <w:p w14:paraId="296B0483" w14:textId="77777777" w:rsidR="003E6E17" w:rsidRPr="002B16E5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Medication 2:</w:t>
                      </w:r>
                      <w:r w:rsidRPr="002B16E5">
                        <w:rPr>
                          <w:szCs w:val="20"/>
                        </w:rPr>
                        <w:t xml:space="preserve"> ______________________ </w:t>
                      </w:r>
                      <w:r w:rsidRPr="002B16E5">
                        <w:rPr>
                          <w:b/>
                          <w:szCs w:val="20"/>
                        </w:rPr>
                        <w:t>Dosage 2:</w:t>
                      </w:r>
                      <w:r w:rsidRPr="002B16E5">
                        <w:rPr>
                          <w:szCs w:val="20"/>
                        </w:rPr>
                        <w:t xml:space="preserve"> __________________</w:t>
                      </w:r>
                    </w:p>
                    <w:p w14:paraId="0998DB47" w14:textId="77777777" w:rsidR="003E6E17" w:rsidRPr="002B16E5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Medication 3:</w:t>
                      </w:r>
                      <w:r w:rsidRPr="002B16E5">
                        <w:rPr>
                          <w:szCs w:val="20"/>
                        </w:rPr>
                        <w:t xml:space="preserve"> ______________________ </w:t>
                      </w:r>
                      <w:r w:rsidRPr="002B16E5">
                        <w:rPr>
                          <w:b/>
                          <w:szCs w:val="20"/>
                        </w:rPr>
                        <w:t>Dosage 3:</w:t>
                      </w:r>
                      <w:r w:rsidRPr="002B16E5">
                        <w:rPr>
                          <w:szCs w:val="20"/>
                        </w:rPr>
                        <w:t xml:space="preserve"> __________________</w:t>
                      </w:r>
                    </w:p>
                    <w:p w14:paraId="4820E36C" w14:textId="77777777" w:rsidR="003E6E17" w:rsidRPr="002B16E5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</w:rPr>
                      </w:pPr>
                      <w:r w:rsidRPr="002B16E5">
                        <w:rPr>
                          <w:b/>
                          <w:szCs w:val="20"/>
                        </w:rPr>
                        <w:t>Medication 4:</w:t>
                      </w:r>
                      <w:r w:rsidRPr="002B16E5">
                        <w:rPr>
                          <w:szCs w:val="20"/>
                        </w:rPr>
                        <w:t xml:space="preserve"> ______________________ </w:t>
                      </w:r>
                      <w:r w:rsidRPr="002B16E5">
                        <w:rPr>
                          <w:b/>
                          <w:szCs w:val="20"/>
                        </w:rPr>
                        <w:t>Dosage 4:</w:t>
                      </w:r>
                      <w:r w:rsidRPr="002B16E5">
                        <w:rPr>
                          <w:szCs w:val="20"/>
                        </w:rPr>
                        <w:t xml:space="preserve"> __________________</w:t>
                      </w:r>
                    </w:p>
                    <w:p w14:paraId="30C17BA7" w14:textId="77777777" w:rsidR="003E6E17" w:rsidRPr="002B16E5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</w:rPr>
                      </w:pPr>
                    </w:p>
                    <w:p w14:paraId="09B19235" w14:textId="77777777" w:rsidR="003E6E17" w:rsidRPr="00591A76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Insulin 1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 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1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14:paraId="7C42BB3D" w14:textId="77777777" w:rsidR="003E6E17" w:rsidRPr="00591A76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Insulin 2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 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2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14:paraId="27161803" w14:textId="77777777" w:rsidR="003E6E17" w:rsidRPr="00591A76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Insulin 3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 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3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14:paraId="15A3E084" w14:textId="77777777" w:rsidR="003E6E17" w:rsidRPr="00591A76" w:rsidRDefault="003E6E17" w:rsidP="003E6E17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</w:p>
                    <w:p w14:paraId="4AE8EEFC" w14:textId="77777777" w:rsidR="003E6E17" w:rsidRPr="00C3707A" w:rsidRDefault="003E6E17" w:rsidP="003E6E17">
                      <w:pPr>
                        <w:tabs>
                          <w:tab w:val="left" w:pos="4536"/>
                        </w:tabs>
                        <w:ind w:firstLine="708"/>
                      </w:pPr>
                      <w:r w:rsidRPr="00FB319F">
                        <w:rPr>
                          <w:b/>
                          <w:szCs w:val="20"/>
                        </w:rPr>
                        <w:t>Investigator:</w:t>
                      </w:r>
                      <w:r w:rsidRPr="00FB319F">
                        <w:rPr>
                          <w:szCs w:val="20"/>
                        </w:rPr>
                        <w:t xml:space="preserve"> _____________________________________________________</w:t>
                      </w:r>
                    </w:p>
                    <w:p w14:paraId="65251AE0" w14:textId="77777777" w:rsidR="003E6E17" w:rsidRDefault="003E6E17" w:rsidP="003E6E17"/>
                  </w:txbxContent>
                </v:textbox>
                <w10:wrap type="square"/>
              </v:shape>
            </w:pict>
          </mc:Fallback>
        </mc:AlternateContent>
      </w:r>
      <w:r w:rsidRPr="002B16E5">
        <w:rPr>
          <w:b/>
          <w:szCs w:val="20"/>
        </w:rPr>
        <w:tab/>
      </w:r>
    </w:p>
    <w:p w14:paraId="37E0C28B" w14:textId="77777777" w:rsidR="003E6E17" w:rsidRPr="002B16E5" w:rsidRDefault="003E6E17" w:rsidP="003E6E17"/>
    <w:p w14:paraId="44941142" w14:textId="77777777" w:rsidR="003E6E17" w:rsidRPr="002B16E5" w:rsidRDefault="003E6E17" w:rsidP="003E6E17"/>
    <w:p w14:paraId="7F66E4BE" w14:textId="77777777" w:rsidR="003E6E17" w:rsidRPr="002B16E5" w:rsidRDefault="003E6E17" w:rsidP="003E6E17"/>
    <w:p w14:paraId="29625013" w14:textId="77777777" w:rsidR="003E6E17" w:rsidRPr="002B16E5" w:rsidRDefault="003E6E17" w:rsidP="003E6E17"/>
    <w:p w14:paraId="3BA6B6E7" w14:textId="77777777" w:rsidR="003E6E17" w:rsidRPr="002B16E5" w:rsidRDefault="003E6E17" w:rsidP="003E6E17"/>
    <w:p w14:paraId="05C39922" w14:textId="77777777" w:rsidR="003E6E17" w:rsidRPr="002B16E5" w:rsidRDefault="003E6E17" w:rsidP="003E6E17"/>
    <w:p w14:paraId="3BD65F54" w14:textId="77777777" w:rsidR="003E6E17" w:rsidRPr="002B16E5" w:rsidRDefault="003E6E17" w:rsidP="003E6E17"/>
    <w:p w14:paraId="2A13F947" w14:textId="77777777" w:rsidR="003E6E17" w:rsidRPr="002B16E5" w:rsidRDefault="003E6E17" w:rsidP="003E6E17"/>
    <w:p w14:paraId="5B4ED183" w14:textId="77777777" w:rsidR="003E6E17" w:rsidRPr="002B16E5" w:rsidRDefault="003E6E17" w:rsidP="003E6E17"/>
    <w:p w14:paraId="79C87BAF" w14:textId="77777777" w:rsidR="003E6E17" w:rsidRPr="002B16E5" w:rsidRDefault="003E6E17" w:rsidP="003E6E17"/>
    <w:p w14:paraId="1B3DD466" w14:textId="77777777" w:rsidR="003E6E17" w:rsidRPr="002B16E5" w:rsidRDefault="003E6E17" w:rsidP="003E6E17"/>
    <w:p w14:paraId="2E0A0F38" w14:textId="77777777" w:rsidR="003E6E17" w:rsidRPr="002B16E5" w:rsidRDefault="003E6E17" w:rsidP="003E6E17"/>
    <w:p w14:paraId="52F699BB" w14:textId="77777777" w:rsidR="003E6E17" w:rsidRPr="002B16E5" w:rsidRDefault="003E6E17" w:rsidP="003E6E17"/>
    <w:p w14:paraId="59747239" w14:textId="77777777" w:rsidR="003E6E17" w:rsidRPr="002B16E5" w:rsidRDefault="003E6E17" w:rsidP="003E6E17"/>
    <w:p w14:paraId="634EE5FF" w14:textId="77777777" w:rsidR="003E6E17" w:rsidRPr="002B16E5" w:rsidRDefault="003E6E17" w:rsidP="003E6E17"/>
    <w:p w14:paraId="64DA5A0D" w14:textId="77777777" w:rsidR="003E6E17" w:rsidRPr="002B16E5" w:rsidRDefault="003E6E17" w:rsidP="003E6E17"/>
    <w:p w14:paraId="27BD8C93" w14:textId="77777777" w:rsidR="003E6E17" w:rsidRPr="002B16E5" w:rsidRDefault="003E6E17" w:rsidP="003E6E17"/>
    <w:p w14:paraId="2DC6B3CD" w14:textId="77777777" w:rsidR="003E6E17" w:rsidRPr="002B16E5" w:rsidRDefault="003E6E17" w:rsidP="003E6E17">
      <w:pPr>
        <w:ind w:left="5103"/>
      </w:pPr>
    </w:p>
    <w:p w14:paraId="3AEC957E" w14:textId="77777777" w:rsidR="003E6E17" w:rsidRPr="002B16E5" w:rsidRDefault="003E6E17" w:rsidP="003E6E17">
      <w:pPr>
        <w:rPr>
          <w:szCs w:val="20"/>
        </w:rPr>
      </w:pPr>
    </w:p>
    <w:p w14:paraId="212FCA55" w14:textId="77777777" w:rsidR="003E6E17" w:rsidRPr="002B16E5" w:rsidRDefault="003E6E17" w:rsidP="003E6E17">
      <w:pPr>
        <w:rPr>
          <w:szCs w:val="20"/>
        </w:rPr>
      </w:pPr>
    </w:p>
    <w:p w14:paraId="4171E443" w14:textId="77777777" w:rsidR="003E6E17" w:rsidRPr="002B16E5" w:rsidRDefault="003E6E17" w:rsidP="003E6E17">
      <w:pPr>
        <w:rPr>
          <w:szCs w:val="20"/>
        </w:rPr>
      </w:pPr>
    </w:p>
    <w:p w14:paraId="494EBFD2" w14:textId="77777777" w:rsidR="003E6E17" w:rsidRPr="002B16E5" w:rsidRDefault="003E6E17" w:rsidP="003E6E17">
      <w:pPr>
        <w:rPr>
          <w:szCs w:val="20"/>
        </w:rPr>
      </w:pPr>
    </w:p>
    <w:p w14:paraId="6D21C130" w14:textId="77777777" w:rsidR="003E6E17" w:rsidRPr="002B16E5" w:rsidRDefault="003E6E17" w:rsidP="003E6E17">
      <w:pPr>
        <w:rPr>
          <w:szCs w:val="20"/>
        </w:rPr>
      </w:pPr>
      <w:r w:rsidRPr="002B16E5">
        <w:rPr>
          <w:szCs w:val="20"/>
        </w:rPr>
        <w:lastRenderedPageBreak/>
        <w:t>1 = yes / 2 = rather yes / 3 = rather no / 4= no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8006"/>
      </w:tblGrid>
      <w:tr w:rsidR="001466D0" w:rsidRPr="002B16E5" w14:paraId="368BDDC3" w14:textId="77777777" w:rsidTr="00591A76">
        <w:tc>
          <w:tcPr>
            <w:tcW w:w="1061" w:type="dxa"/>
            <w:shd w:val="clear" w:color="auto" w:fill="auto"/>
          </w:tcPr>
          <w:p w14:paraId="42FD4FD7" w14:textId="77777777" w:rsidR="001466D0" w:rsidRPr="002B16E5" w:rsidRDefault="001466D0" w:rsidP="00591A76">
            <w:pPr>
              <w:rPr>
                <w:rFonts w:ascii="Times New Roman" w:eastAsia="Calibri" w:hAnsi="Times New Roman"/>
                <w:b/>
                <w:sz w:val="24"/>
              </w:rPr>
            </w:pPr>
            <w:r w:rsidRPr="002B16E5">
              <w:rPr>
                <w:rFonts w:ascii="Times New Roman" w:eastAsia="Calibri" w:hAnsi="Times New Roman"/>
                <w:b/>
                <w:sz w:val="24"/>
              </w:rPr>
              <w:t>N</w:t>
            </w:r>
          </w:p>
        </w:tc>
        <w:tc>
          <w:tcPr>
            <w:tcW w:w="8006" w:type="dxa"/>
            <w:shd w:val="clear" w:color="auto" w:fill="auto"/>
          </w:tcPr>
          <w:p w14:paraId="0AECB942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b/>
                <w:sz w:val="24"/>
              </w:rPr>
            </w:pPr>
            <w:r w:rsidRPr="002B16E5">
              <w:rPr>
                <w:rFonts w:ascii="Times New Roman" w:eastAsia="Calibri" w:hAnsi="Times New Roman"/>
                <w:b/>
                <w:sz w:val="24"/>
              </w:rPr>
              <w:t>Item</w:t>
            </w:r>
          </w:p>
        </w:tc>
      </w:tr>
      <w:tr w:rsidR="001466D0" w:rsidRPr="002B16E5" w14:paraId="0C1B38B5" w14:textId="77777777" w:rsidTr="00591A76">
        <w:tc>
          <w:tcPr>
            <w:tcW w:w="1061" w:type="dxa"/>
            <w:shd w:val="clear" w:color="auto" w:fill="auto"/>
          </w:tcPr>
          <w:p w14:paraId="2EC751F1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8006" w:type="dxa"/>
            <w:shd w:val="clear" w:color="auto" w:fill="auto"/>
          </w:tcPr>
          <w:p w14:paraId="2F9F44B2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b/>
                <w:sz w:val="24"/>
              </w:rPr>
            </w:pPr>
            <w:r w:rsidRPr="002B16E5">
              <w:rPr>
                <w:rFonts w:ascii="Times New Roman" w:eastAsia="Calibri" w:hAnsi="Times New Roman"/>
                <w:b/>
                <w:sz w:val="24"/>
              </w:rPr>
              <w:t>Perception on medication errors</w:t>
            </w:r>
          </w:p>
        </w:tc>
      </w:tr>
      <w:tr w:rsidR="001466D0" w:rsidRPr="002B16E5" w14:paraId="4D95A341" w14:textId="77777777" w:rsidTr="00591A76">
        <w:tc>
          <w:tcPr>
            <w:tcW w:w="1061" w:type="dxa"/>
            <w:shd w:val="clear" w:color="auto" w:fill="auto"/>
          </w:tcPr>
          <w:p w14:paraId="0B5B3BA4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</w:t>
            </w:r>
          </w:p>
        </w:tc>
        <w:tc>
          <w:tcPr>
            <w:tcW w:w="8006" w:type="dxa"/>
            <w:shd w:val="clear" w:color="auto" w:fill="auto"/>
          </w:tcPr>
          <w:p w14:paraId="460BCBC8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Have you ever received a wrong medication?</w:t>
            </w:r>
          </w:p>
        </w:tc>
      </w:tr>
      <w:tr w:rsidR="001466D0" w:rsidRPr="002B16E5" w14:paraId="21178B24" w14:textId="77777777" w:rsidTr="00591A76">
        <w:tc>
          <w:tcPr>
            <w:tcW w:w="1061" w:type="dxa"/>
            <w:shd w:val="clear" w:color="auto" w:fill="auto"/>
          </w:tcPr>
          <w:p w14:paraId="00A4C82A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2</w:t>
            </w:r>
          </w:p>
        </w:tc>
        <w:tc>
          <w:tcPr>
            <w:tcW w:w="8006" w:type="dxa"/>
            <w:shd w:val="clear" w:color="auto" w:fill="auto"/>
          </w:tcPr>
          <w:p w14:paraId="4C9F94AD" w14:textId="5129D292" w:rsidR="001466D0" w:rsidRPr="002B16E5" w:rsidRDefault="001466D0" w:rsidP="009E0890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Have you ever </w:t>
            </w:r>
            <w:r w:rsidR="002B16E5"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received another patient</w:t>
            </w:r>
            <w:r w:rsid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’s </w:t>
            </w:r>
            <w:proofErr w:type="gram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medication </w:t>
            </w:r>
            <w:r w:rsid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by</w:t>
            </w:r>
            <w:proofErr w:type="gramEnd"/>
            <w:r w:rsid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mistake</w:t>
            </w: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?</w:t>
            </w:r>
          </w:p>
        </w:tc>
      </w:tr>
      <w:tr w:rsidR="001466D0" w:rsidRPr="002B16E5" w14:paraId="6AEB9B86" w14:textId="77777777" w:rsidTr="00591A76">
        <w:tc>
          <w:tcPr>
            <w:tcW w:w="1061" w:type="dxa"/>
            <w:shd w:val="clear" w:color="auto" w:fill="auto"/>
          </w:tcPr>
          <w:p w14:paraId="1F419E4D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3</w:t>
            </w:r>
          </w:p>
        </w:tc>
        <w:tc>
          <w:tcPr>
            <w:tcW w:w="8006" w:type="dxa"/>
            <w:shd w:val="clear" w:color="auto" w:fill="auto"/>
          </w:tcPr>
          <w:p w14:paraId="3362A89F" w14:textId="4C801D9B" w:rsidR="001466D0" w:rsidRPr="002B16E5" w:rsidRDefault="001466D0" w:rsidP="009E0890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Do you believe that hospitals try to prevent medication errors?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Frage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17</w:t>
            </w:r>
          </w:p>
        </w:tc>
      </w:tr>
      <w:tr w:rsidR="001466D0" w:rsidRPr="002B16E5" w14:paraId="7CDED0DC" w14:textId="77777777" w:rsidTr="00591A76">
        <w:tc>
          <w:tcPr>
            <w:tcW w:w="1061" w:type="dxa"/>
            <w:shd w:val="clear" w:color="auto" w:fill="auto"/>
          </w:tcPr>
          <w:p w14:paraId="6BBA539F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4</w:t>
            </w:r>
          </w:p>
        </w:tc>
        <w:tc>
          <w:tcPr>
            <w:tcW w:w="8006" w:type="dxa"/>
            <w:shd w:val="clear" w:color="auto" w:fill="auto"/>
          </w:tcPr>
          <w:p w14:paraId="6626E2FC" w14:textId="18B9A2DA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Do you believe that medication errors </w:t>
            </w:r>
            <w:proofErr w:type="gram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are objectively reported</w:t>
            </w:r>
            <w:proofErr w:type="gram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in </w:t>
            </w:r>
            <w:r w:rsid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the</w:t>
            </w: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recording system?</w:t>
            </w:r>
          </w:p>
        </w:tc>
      </w:tr>
      <w:tr w:rsidR="001466D0" w:rsidRPr="002B16E5" w14:paraId="71C56D37" w14:textId="77777777" w:rsidTr="00591A76">
        <w:tc>
          <w:tcPr>
            <w:tcW w:w="1061" w:type="dxa"/>
            <w:shd w:val="clear" w:color="auto" w:fill="auto"/>
          </w:tcPr>
          <w:p w14:paraId="0AFF76AB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5</w:t>
            </w:r>
          </w:p>
        </w:tc>
        <w:tc>
          <w:tcPr>
            <w:tcW w:w="8006" w:type="dxa"/>
            <w:shd w:val="clear" w:color="auto" w:fill="auto"/>
          </w:tcPr>
          <w:p w14:paraId="05784395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Do you believe that medication errors are openly addressed?</w:t>
            </w:r>
          </w:p>
        </w:tc>
      </w:tr>
      <w:tr w:rsidR="001466D0" w:rsidRPr="002B16E5" w14:paraId="01D6240B" w14:textId="77777777" w:rsidTr="00591A76">
        <w:tc>
          <w:tcPr>
            <w:tcW w:w="1061" w:type="dxa"/>
            <w:shd w:val="clear" w:color="auto" w:fill="auto"/>
          </w:tcPr>
          <w:p w14:paraId="3DFBB8C3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6</w:t>
            </w:r>
          </w:p>
        </w:tc>
        <w:tc>
          <w:tcPr>
            <w:tcW w:w="8006" w:type="dxa"/>
            <w:shd w:val="clear" w:color="auto" w:fill="auto"/>
          </w:tcPr>
          <w:p w14:paraId="7CEBEC53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What are, in your opinion, reasons for medication errors?</w:t>
            </w:r>
          </w:p>
        </w:tc>
      </w:tr>
      <w:tr w:rsidR="001466D0" w:rsidRPr="002B16E5" w14:paraId="16ED81E0" w14:textId="77777777" w:rsidTr="00591A76">
        <w:tc>
          <w:tcPr>
            <w:tcW w:w="1061" w:type="dxa"/>
            <w:shd w:val="clear" w:color="auto" w:fill="auto"/>
          </w:tcPr>
          <w:p w14:paraId="0F315F17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7</w:t>
            </w:r>
          </w:p>
        </w:tc>
        <w:tc>
          <w:tcPr>
            <w:tcW w:w="8006" w:type="dxa"/>
            <w:shd w:val="clear" w:color="auto" w:fill="auto"/>
          </w:tcPr>
          <w:p w14:paraId="7419A575" w14:textId="69FC92BB" w:rsidR="001466D0" w:rsidRPr="002B16E5" w:rsidRDefault="001466D0" w:rsidP="009E0890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Do you believe that an electronic prescription system can help </w:t>
            </w:r>
            <w:bookmarkStart w:id="0" w:name="_GoBack"/>
            <w:bookmarkEnd w:id="0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prevent the occurrence of medication errors?</w:t>
            </w:r>
          </w:p>
        </w:tc>
      </w:tr>
      <w:tr w:rsidR="001466D0" w:rsidRPr="002B16E5" w14:paraId="03932A3E" w14:textId="77777777" w:rsidTr="00591A76">
        <w:tc>
          <w:tcPr>
            <w:tcW w:w="1061" w:type="dxa"/>
            <w:shd w:val="clear" w:color="auto" w:fill="auto"/>
          </w:tcPr>
          <w:p w14:paraId="309C3855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8</w:t>
            </w:r>
          </w:p>
        </w:tc>
        <w:tc>
          <w:tcPr>
            <w:tcW w:w="8006" w:type="dxa"/>
            <w:shd w:val="clear" w:color="auto" w:fill="auto"/>
          </w:tcPr>
          <w:p w14:paraId="7429D311" w14:textId="558D10D6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What measures should be taken to avoid </w:t>
            </w:r>
            <w:r w:rsid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medication </w:t>
            </w: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errors?</w:t>
            </w:r>
          </w:p>
        </w:tc>
      </w:tr>
      <w:tr w:rsidR="001466D0" w:rsidRPr="002B16E5" w14:paraId="290C35A6" w14:textId="77777777" w:rsidTr="00591A76">
        <w:tc>
          <w:tcPr>
            <w:tcW w:w="1061" w:type="dxa"/>
            <w:shd w:val="clear" w:color="auto" w:fill="auto"/>
          </w:tcPr>
          <w:p w14:paraId="3FC831C3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9</w:t>
            </w:r>
          </w:p>
        </w:tc>
        <w:tc>
          <w:tcPr>
            <w:tcW w:w="8006" w:type="dxa"/>
            <w:shd w:val="clear" w:color="auto" w:fill="auto"/>
          </w:tcPr>
          <w:p w14:paraId="7E29EA3E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Are you worried about receiving a wrong medication during the hospital stay (for example, wrong drug, wrong dose)?</w:t>
            </w:r>
          </w:p>
        </w:tc>
      </w:tr>
      <w:tr w:rsidR="001466D0" w:rsidRPr="002B16E5" w14:paraId="2B1FF6AC" w14:textId="77777777" w:rsidTr="00591A76">
        <w:tc>
          <w:tcPr>
            <w:tcW w:w="1061" w:type="dxa"/>
            <w:shd w:val="clear" w:color="auto" w:fill="auto"/>
          </w:tcPr>
          <w:p w14:paraId="5472F526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0</w:t>
            </w:r>
          </w:p>
        </w:tc>
        <w:tc>
          <w:tcPr>
            <w:tcW w:w="8006" w:type="dxa"/>
            <w:shd w:val="clear" w:color="auto" w:fill="auto"/>
          </w:tcPr>
          <w:p w14:paraId="59339675" w14:textId="0E3D0A23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Are concerns </w:t>
            </w:r>
            <w:r w:rsidR="002B16E5"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(for example, therapy, medication, etc.)</w:t>
            </w:r>
            <w:r w:rsid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</w:t>
            </w: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taken seriously, if they occur?</w:t>
            </w:r>
          </w:p>
        </w:tc>
      </w:tr>
      <w:tr w:rsidR="001466D0" w:rsidRPr="002B16E5" w14:paraId="746EB9BE" w14:textId="77777777" w:rsidTr="00591A76">
        <w:tc>
          <w:tcPr>
            <w:tcW w:w="1061" w:type="dxa"/>
            <w:shd w:val="clear" w:color="auto" w:fill="auto"/>
          </w:tcPr>
          <w:p w14:paraId="0446FB1B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1</w:t>
            </w:r>
          </w:p>
        </w:tc>
        <w:tc>
          <w:tcPr>
            <w:tcW w:w="8006" w:type="dxa"/>
            <w:shd w:val="clear" w:color="auto" w:fill="auto"/>
          </w:tcPr>
          <w:p w14:paraId="321BED63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In terms of fear of side effects, have you ever stopped taking medication?</w:t>
            </w:r>
          </w:p>
        </w:tc>
      </w:tr>
      <w:tr w:rsidR="001466D0" w:rsidRPr="002B16E5" w14:paraId="3C19FEBD" w14:textId="77777777" w:rsidTr="00591A76">
        <w:tc>
          <w:tcPr>
            <w:tcW w:w="1061" w:type="dxa"/>
            <w:shd w:val="clear" w:color="auto" w:fill="auto"/>
          </w:tcPr>
          <w:p w14:paraId="56D89280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2</w:t>
            </w:r>
          </w:p>
        </w:tc>
        <w:tc>
          <w:tcPr>
            <w:tcW w:w="8006" w:type="dxa"/>
            <w:shd w:val="clear" w:color="auto" w:fill="auto"/>
          </w:tcPr>
          <w:p w14:paraId="4D7928AB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Have you ever refused to take your medication for fear of getting the wrong medication?</w:t>
            </w:r>
          </w:p>
        </w:tc>
      </w:tr>
      <w:tr w:rsidR="001466D0" w:rsidRPr="002B16E5" w14:paraId="6C27FCAF" w14:textId="77777777" w:rsidTr="00591A76">
        <w:tc>
          <w:tcPr>
            <w:tcW w:w="1061" w:type="dxa"/>
            <w:shd w:val="clear" w:color="auto" w:fill="auto"/>
          </w:tcPr>
          <w:p w14:paraId="4C4E719A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8006" w:type="dxa"/>
            <w:shd w:val="clear" w:color="auto" w:fill="auto"/>
          </w:tcPr>
          <w:p w14:paraId="7868EBB8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b/>
                <w:sz w:val="24"/>
              </w:rPr>
            </w:pPr>
            <w:r w:rsidRPr="002B16E5">
              <w:rPr>
                <w:rFonts w:ascii="Times New Roman" w:eastAsia="Calibri" w:hAnsi="Times New Roman"/>
                <w:b/>
                <w:sz w:val="24"/>
              </w:rPr>
              <w:t>Therapy-associated satisfaction</w:t>
            </w:r>
          </w:p>
        </w:tc>
      </w:tr>
      <w:tr w:rsidR="001466D0" w:rsidRPr="002B16E5" w14:paraId="7A901C63" w14:textId="77777777" w:rsidTr="00591A76">
        <w:tc>
          <w:tcPr>
            <w:tcW w:w="1061" w:type="dxa"/>
            <w:shd w:val="clear" w:color="auto" w:fill="auto"/>
          </w:tcPr>
          <w:p w14:paraId="5515B5BE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3</w:t>
            </w:r>
          </w:p>
        </w:tc>
        <w:tc>
          <w:tcPr>
            <w:tcW w:w="8006" w:type="dxa"/>
            <w:shd w:val="clear" w:color="auto" w:fill="auto"/>
          </w:tcPr>
          <w:p w14:paraId="3CEA10B7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Are you satisfied with the physicians’ care during your stay?</w:t>
            </w:r>
          </w:p>
        </w:tc>
      </w:tr>
      <w:tr w:rsidR="001466D0" w:rsidRPr="002B16E5" w14:paraId="152BFB80" w14:textId="77777777" w:rsidTr="00591A76">
        <w:tc>
          <w:tcPr>
            <w:tcW w:w="1061" w:type="dxa"/>
            <w:shd w:val="clear" w:color="auto" w:fill="auto"/>
          </w:tcPr>
          <w:p w14:paraId="059DEEFD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4</w:t>
            </w:r>
          </w:p>
        </w:tc>
        <w:tc>
          <w:tcPr>
            <w:tcW w:w="8006" w:type="dxa"/>
            <w:shd w:val="clear" w:color="auto" w:fill="auto"/>
          </w:tcPr>
          <w:p w14:paraId="16E61E7A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Are you satisfied with the nursing care during your stay?</w:t>
            </w:r>
          </w:p>
        </w:tc>
      </w:tr>
      <w:tr w:rsidR="001466D0" w:rsidRPr="002B16E5" w14:paraId="1ED37A23" w14:textId="77777777" w:rsidTr="00591A76">
        <w:tc>
          <w:tcPr>
            <w:tcW w:w="1061" w:type="dxa"/>
            <w:shd w:val="clear" w:color="auto" w:fill="auto"/>
          </w:tcPr>
          <w:p w14:paraId="535C146C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5</w:t>
            </w:r>
          </w:p>
        </w:tc>
        <w:tc>
          <w:tcPr>
            <w:tcW w:w="8006" w:type="dxa"/>
            <w:shd w:val="clear" w:color="auto" w:fill="auto"/>
          </w:tcPr>
          <w:p w14:paraId="0E88528C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Were your questions/concerns about your necessary medication sufficiently and understandably explained to you?</w:t>
            </w:r>
          </w:p>
        </w:tc>
      </w:tr>
      <w:tr w:rsidR="001466D0" w:rsidRPr="002B16E5" w14:paraId="2C5B4A26" w14:textId="77777777" w:rsidTr="00591A76">
        <w:tc>
          <w:tcPr>
            <w:tcW w:w="1061" w:type="dxa"/>
            <w:shd w:val="clear" w:color="auto" w:fill="auto"/>
          </w:tcPr>
          <w:p w14:paraId="320149D0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lastRenderedPageBreak/>
              <w:t>16</w:t>
            </w:r>
          </w:p>
        </w:tc>
        <w:tc>
          <w:tcPr>
            <w:tcW w:w="8006" w:type="dxa"/>
            <w:shd w:val="clear" w:color="auto" w:fill="auto"/>
          </w:tcPr>
          <w:p w14:paraId="767973C5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Were you adequately informed about the medications you are receiving?</w:t>
            </w:r>
          </w:p>
        </w:tc>
      </w:tr>
      <w:tr w:rsidR="001466D0" w:rsidRPr="002B16E5" w14:paraId="16DFAC5B" w14:textId="77777777" w:rsidTr="00591A76">
        <w:tc>
          <w:tcPr>
            <w:tcW w:w="1061" w:type="dxa"/>
            <w:shd w:val="clear" w:color="auto" w:fill="auto"/>
          </w:tcPr>
          <w:p w14:paraId="453857C4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7</w:t>
            </w:r>
          </w:p>
        </w:tc>
        <w:tc>
          <w:tcPr>
            <w:tcW w:w="8006" w:type="dxa"/>
            <w:shd w:val="clear" w:color="auto" w:fill="auto"/>
          </w:tcPr>
          <w:p w14:paraId="1D8BCA61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Did you inform yourself about medications (for example family doctor, friends, internet, magazines etc.)?</w:t>
            </w:r>
          </w:p>
        </w:tc>
      </w:tr>
      <w:tr w:rsidR="001466D0" w:rsidRPr="002B16E5" w14:paraId="39A05214" w14:textId="77777777" w:rsidTr="00591A76">
        <w:tc>
          <w:tcPr>
            <w:tcW w:w="1061" w:type="dxa"/>
            <w:shd w:val="clear" w:color="auto" w:fill="auto"/>
          </w:tcPr>
          <w:p w14:paraId="1DE3CC9E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</w:p>
        </w:tc>
        <w:tc>
          <w:tcPr>
            <w:tcW w:w="8006" w:type="dxa"/>
            <w:shd w:val="clear" w:color="auto" w:fill="auto"/>
          </w:tcPr>
          <w:p w14:paraId="472D8DA8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b/>
                <w:sz w:val="24"/>
              </w:rPr>
            </w:pPr>
            <w:r w:rsidRPr="002B16E5">
              <w:rPr>
                <w:rFonts w:ascii="Times New Roman" w:eastAsia="Calibri" w:hAnsi="Times New Roman"/>
                <w:b/>
                <w:sz w:val="24"/>
              </w:rPr>
              <w:t>Diabete</w:t>
            </w:r>
            <w:r w:rsidRPr="002B16E5">
              <w:rPr>
                <w:rFonts w:eastAsia="Calibri"/>
                <w:b/>
              </w:rPr>
              <w:t>s-</w:t>
            </w:r>
            <w:r w:rsidRPr="002B16E5">
              <w:rPr>
                <w:rFonts w:ascii="Times New Roman" w:eastAsia="Calibri" w:hAnsi="Times New Roman"/>
                <w:b/>
                <w:sz w:val="24"/>
              </w:rPr>
              <w:t>specific aspects</w:t>
            </w:r>
          </w:p>
        </w:tc>
      </w:tr>
      <w:tr w:rsidR="001466D0" w:rsidRPr="002B16E5" w14:paraId="6271D43A" w14:textId="77777777" w:rsidTr="00591A76">
        <w:tc>
          <w:tcPr>
            <w:tcW w:w="1061" w:type="dxa"/>
            <w:shd w:val="clear" w:color="auto" w:fill="auto"/>
          </w:tcPr>
          <w:p w14:paraId="5679A042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8</w:t>
            </w:r>
          </w:p>
        </w:tc>
        <w:tc>
          <w:tcPr>
            <w:tcW w:w="8006" w:type="dxa"/>
            <w:shd w:val="clear" w:color="auto" w:fill="auto"/>
          </w:tcPr>
          <w:p w14:paraId="1305D966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Do you think that your blood glucose level is adjusted appropriately?</w:t>
            </w:r>
          </w:p>
        </w:tc>
      </w:tr>
      <w:tr w:rsidR="001466D0" w:rsidRPr="002B16E5" w14:paraId="37EBDA8F" w14:textId="77777777" w:rsidTr="00591A76">
        <w:tc>
          <w:tcPr>
            <w:tcW w:w="1061" w:type="dxa"/>
            <w:shd w:val="clear" w:color="auto" w:fill="auto"/>
          </w:tcPr>
          <w:p w14:paraId="43E79B6C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19</w:t>
            </w:r>
          </w:p>
        </w:tc>
        <w:tc>
          <w:tcPr>
            <w:tcW w:w="8006" w:type="dxa"/>
            <w:shd w:val="clear" w:color="auto" w:fill="auto"/>
          </w:tcPr>
          <w:p w14:paraId="27425CB9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Are you afraid of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hypoglycaemia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?</w:t>
            </w:r>
          </w:p>
        </w:tc>
      </w:tr>
      <w:tr w:rsidR="001466D0" w:rsidRPr="002B16E5" w14:paraId="4DC2043D" w14:textId="77777777" w:rsidTr="00591A76">
        <w:tc>
          <w:tcPr>
            <w:tcW w:w="1061" w:type="dxa"/>
            <w:shd w:val="clear" w:color="auto" w:fill="auto"/>
          </w:tcPr>
          <w:p w14:paraId="6E2C6003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20</w:t>
            </w:r>
          </w:p>
        </w:tc>
        <w:tc>
          <w:tcPr>
            <w:tcW w:w="8006" w:type="dxa"/>
            <w:shd w:val="clear" w:color="auto" w:fill="auto"/>
          </w:tcPr>
          <w:p w14:paraId="376C388B" w14:textId="77777777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Have you ever had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hypoglycaemia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by self-administering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antihyperglycaemic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agents?</w:t>
            </w:r>
          </w:p>
        </w:tc>
      </w:tr>
      <w:tr w:rsidR="001466D0" w:rsidRPr="002B16E5" w14:paraId="5473C59A" w14:textId="77777777" w:rsidTr="00591A76">
        <w:tc>
          <w:tcPr>
            <w:tcW w:w="1061" w:type="dxa"/>
            <w:shd w:val="clear" w:color="auto" w:fill="auto"/>
          </w:tcPr>
          <w:p w14:paraId="27296689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21</w:t>
            </w:r>
          </w:p>
        </w:tc>
        <w:tc>
          <w:tcPr>
            <w:tcW w:w="8006" w:type="dxa"/>
            <w:shd w:val="clear" w:color="auto" w:fill="auto"/>
          </w:tcPr>
          <w:p w14:paraId="7A4F6F75" w14:textId="766E6021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Have you ever had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hypoglycaemia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after physician</w:t>
            </w:r>
            <w:r w:rsidR="0084382C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’</w:t>
            </w: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s/nursing administration of oral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antihyperglycaemic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agents?</w:t>
            </w:r>
          </w:p>
        </w:tc>
      </w:tr>
      <w:tr w:rsidR="001466D0" w:rsidRPr="002B16E5" w14:paraId="45548278" w14:textId="77777777" w:rsidTr="00591A76">
        <w:tc>
          <w:tcPr>
            <w:tcW w:w="1061" w:type="dxa"/>
            <w:shd w:val="clear" w:color="auto" w:fill="auto"/>
          </w:tcPr>
          <w:p w14:paraId="78708693" w14:textId="77777777" w:rsidR="001466D0" w:rsidRPr="002B16E5" w:rsidRDefault="001466D0" w:rsidP="00591A76">
            <w:pPr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sz w:val="24"/>
              </w:rPr>
              <w:t>22</w:t>
            </w:r>
          </w:p>
        </w:tc>
        <w:tc>
          <w:tcPr>
            <w:tcW w:w="8006" w:type="dxa"/>
            <w:shd w:val="clear" w:color="auto" w:fill="auto"/>
          </w:tcPr>
          <w:p w14:paraId="0FE7A93F" w14:textId="27AEBB22" w:rsidR="001466D0" w:rsidRPr="002B16E5" w:rsidRDefault="001466D0" w:rsidP="00591A76">
            <w:pPr>
              <w:jc w:val="both"/>
              <w:rPr>
                <w:rFonts w:ascii="Times New Roman" w:eastAsia="Calibri" w:hAnsi="Times New Roman"/>
                <w:sz w:val="24"/>
              </w:rPr>
            </w:pP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Have you ever had </w:t>
            </w:r>
            <w:proofErr w:type="spellStart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hypoglycaemia</w:t>
            </w:r>
            <w:proofErr w:type="spellEnd"/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 after physician</w:t>
            </w:r>
            <w:r w:rsidR="0084382C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>’</w:t>
            </w:r>
            <w:r w:rsidRPr="002B16E5">
              <w:rPr>
                <w:rFonts w:ascii="Times New Roman" w:eastAsia="Calibri" w:hAnsi="Times New Roman"/>
                <w:color w:val="000000"/>
                <w:sz w:val="24"/>
                <w:lang w:eastAsia="de-AT"/>
              </w:rPr>
              <w:t xml:space="preserve">s/nursing administration of insulin? </w:t>
            </w:r>
          </w:p>
        </w:tc>
      </w:tr>
    </w:tbl>
    <w:p w14:paraId="561E125B" w14:textId="77777777" w:rsidR="007422AB" w:rsidRPr="002B16E5" w:rsidRDefault="007422AB" w:rsidP="001466D0"/>
    <w:sectPr w:rsidR="007422AB" w:rsidRPr="002B16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6D0"/>
    <w:rsid w:val="001466D0"/>
    <w:rsid w:val="002B16E5"/>
    <w:rsid w:val="003E6E17"/>
    <w:rsid w:val="007422AB"/>
    <w:rsid w:val="0084382C"/>
    <w:rsid w:val="009E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A186D"/>
  <w15:chartTrackingRefBased/>
  <w15:docId w15:val="{2A18E1B4-E733-466A-8E66-08F87A5B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66D0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3E6E1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E6E17"/>
    <w:rPr>
      <w:rFonts w:ascii="Arial" w:eastAsia="Times New Roman" w:hAnsi="Arial" w:cs="Arial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Ges.m.b.H.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lhofer Gerald, Priv.Doz.Mag.Dr</dc:creator>
  <cp:keywords/>
  <dc:description/>
  <cp:lastModifiedBy>Sendlhofer Gerald, Priv.Doz.Mag.Dr</cp:lastModifiedBy>
  <cp:revision>2</cp:revision>
  <dcterms:created xsi:type="dcterms:W3CDTF">2021-11-02T09:16:00Z</dcterms:created>
  <dcterms:modified xsi:type="dcterms:W3CDTF">2021-11-02T09:16:00Z</dcterms:modified>
</cp:coreProperties>
</file>